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>Additional file 1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The feasibility objectives and their measurement criteria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87"/>
        <w:gridCol w:w="2258"/>
        <w:gridCol w:w="2013"/>
        <w:gridCol w:w="2196"/>
        <w:gridCol w:w="1906"/>
      </w:tblGrid>
      <w:tr>
        <w:trPr>
          <w:tblHeader w:val="true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Outcome category</w:t>
            </w:r>
          </w:p>
        </w:tc>
        <w:tc>
          <w:tcPr>
            <w:tcW w:w="4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Objec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surement proces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surement criteria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</w:t>
            </w:r>
          </w:p>
        </w:tc>
        <w:tc>
          <w:tcPr>
            <w:tcW w:w="4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o assess the feasibility of conducting a randomised controlled trial comparing ESTVR in addition to usual NHS rehabilitation with usual NHS rehabilitation alon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 trial in three NHS referral centre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rial completion, identification of optimal design changes where needed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linical</w:t>
            </w:r>
          </w:p>
        </w:tc>
        <w:tc>
          <w:tcPr>
            <w:tcW w:w="4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o identify the primary outcome of importance of ESTVR to service providers, service users and employer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ocus groups and interviews with people with TBI early and late after injury, employers and VR service provider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Identification of primary outcome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rocess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o estimatethe recruitment rate, the proportion of potentially eligible TBI patients recruited and identify reasons non-recruitmen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7"/>
                <w:lang w:val="en-GB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Eligibility</w:t>
            </w:r>
          </w:p>
        </w:tc>
        <w:tc>
          <w:tcPr>
            <w:tcW w:w="2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 xml:space="preserve">The recruitment rate and proportion of potentially eligible TBI patients (and carers) recruited and reasons for non-recruitment will be estimated using a screening log to identify recruitment against eligibility and by verifying records against site specific trauma and TBI registers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ompleteness of carer recruitment will be verified by cross checking TBI participants with nominated carers against the proportion of identified consenting carers recruited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Identification of the number of potentially eligible TBI patients and carers.</w:t>
            </w:r>
          </w:p>
        </w:tc>
      </w:tr>
      <w:tr>
        <w:trPr/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Recruitment rate</w:t>
            </w:r>
          </w:p>
        </w:tc>
        <w:tc>
          <w:tcPr>
            <w:tcW w:w="2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GB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 will be shown at least two TBI patients per month are recruited on average and where &lt; two, strategies to achieve this target are identified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7"/>
                <w:lang w:val="en-GB"/>
              </w:rPr>
            </w:r>
          </w:p>
        </w:tc>
      </w:tr>
      <w:tr>
        <w:trPr/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7"/>
                <w:lang w:val="en-GB"/>
              </w:rPr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Eligible numbers of TBI patients (and carers) recruited</w:t>
            </w:r>
          </w:p>
        </w:tc>
        <w:tc>
          <w:tcPr>
            <w:tcW w:w="2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7"/>
                <w:lang w:val="en-GB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 will be demonstrated if no fewer than 5% of TBI patients screened are recruited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 xml:space="preserve"> </w:t>
            </w:r>
          </w:p>
        </w:tc>
      </w:tr>
      <w:tr>
        <w:trPr>
          <w:trHeight w:val="2728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 will be demonstrated if not less than 25% of eligible TBI patients are recruited and where &lt;25%, strategies are identified to achieve this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7"/>
                <w:lang w:val="en-GB"/>
              </w:rPr>
            </w:r>
          </w:p>
        </w:tc>
      </w:tr>
      <w:tr>
        <w:trPr>
          <w:trHeight w:val="248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 will be shown if at least 30% of eligible carers are recruited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</w:tr>
      <w:tr>
        <w:trPr>
          <w:trHeight w:val="1135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rocess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 xml:space="preserve">Ease of identifying </w:t>
            </w:r>
            <w:r>
              <w:rPr>
                <w:rFonts w:eastAsia="Times New Roman" w:cs="Times New Roman" w:ascii="Times New Roman" w:hAnsi="Times New Roman"/>
                <w:i/>
                <w:iCs/>
                <w:szCs w:val="24"/>
                <w:lang w:val="en-GB"/>
              </w:rPr>
              <w:t>suitable</w:t>
            </w: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 xml:space="preserve"> patients</w:t>
            </w:r>
          </w:p>
        </w:tc>
        <w:tc>
          <w:tcPr>
            <w:tcW w:w="2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 xml:space="preserve">The number of eligible TBI patients and carers recruited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A record of reasons for non-recruitment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1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7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Refusal rates</w:t>
            </w:r>
          </w:p>
        </w:tc>
        <w:tc>
          <w:tcPr>
            <w:tcW w:w="2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GB"/>
              </w:rPr>
            </w:r>
          </w:p>
        </w:tc>
        <w:tc>
          <w:tcPr>
            <w:tcW w:w="1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7"/>
                <w:lang w:val="en-GB"/>
              </w:rPr>
            </w:r>
          </w:p>
        </w:tc>
      </w:tr>
      <w:tr>
        <w:trPr/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he number of eligible patients who refus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GB"/>
              </w:rPr>
            </w:r>
          </w:p>
        </w:tc>
      </w:tr>
      <w:tr>
        <w:trPr/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Reasons for refusal</w:t>
            </w:r>
          </w:p>
        </w:tc>
        <w:tc>
          <w:tcPr>
            <w:tcW w:w="2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GB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A record of the reasons for refusal where offered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linical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o determine the spectrum of TBI severity among recruit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BI severity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BI severity will be determined using GCS scores and length of posttraumatic amnesi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Identification of the numbers of participants with mild, moderate and severe TBI recruited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</w:tr>
      <w:tr>
        <w:trPr>
          <w:trHeight w:val="3466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rocess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o estimate the proportion of participants lost to follow-up and the reasons for loss to follow-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ompliance with trial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Loss of participants (TBI patients and carers) following recruitment and registratio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he number of participants (TBI patients and carers) who are lost to follow up or withdraw from the study will be recorded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 will be demonstrated if fewer than 40% withdraw or are lost to follow up but where&gt;40%, if strategies to overcome identified barriers are identified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rocess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Data collection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ompleteness of data collection for potential primary outcome(s) (return to work/job retention) for a definitive trial will be determined using postal questionnaires in two centres (London and Preston) and face-to-face follow-up in one (Leed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Number of contacts (total loss v some data loss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Number of individual outcome assessments completed (by measure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Number of items missing within each outcome measur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</w:tr>
      <w:tr>
        <w:trPr>
          <w:trHeight w:val="211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linical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ompliance with intervention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he number of patients who withdraw from the interventio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 will be shown if fewer than 30 %, withdraw from the intervention or if strategies to reduce this are identified where &gt;30 %</w:t>
            </w:r>
          </w:p>
        </w:tc>
      </w:tr>
      <w:tr>
        <w:trPr>
          <w:trHeight w:val="2461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rocess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o determine the most appropriate method(s) of measuring key outcomes (return to work, retention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Work outcome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Work outcomes will be measured using bespoke questions about work outcomes and metrics in follow-up questionnaire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 will be demonstrated if bespoke work questions are completed in 90% of completed returned questionnaires and where strategies to improve completion are identified if &lt;90%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</w:tr>
      <w:tr>
        <w:trPr>
          <w:trHeight w:val="62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Work status at 12 months scompetitive employment (full or part time paid work in an ordinary work setting, paid at the market rate)</w:t>
            </w:r>
          </w:p>
        </w:tc>
        <w:tc>
          <w:tcPr>
            <w:tcW w:w="2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Bespoke questions about work outcomes and work metrics in follow-up questionnaire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he percentage of people returned to and retained in;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a) work in the same role with an existing employer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b) work in a different role with an existing employer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) work with a different employer i.i new work, same or a different rol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d) self-employed work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</w:tr>
      <w:tr>
        <w:trPr/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o estimate parameters necessary to calculate sample size for a larger trial</w:t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he percentage of people who return to work at 12 months in the control group</w:t>
            </w:r>
          </w:p>
        </w:tc>
      </w:tr>
      <w:tr>
        <w:trPr>
          <w:trHeight w:val="155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rocess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o explore the completeness of data collection for potential primary outcome(s) for a definitive tria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Loss to follow-up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he proportion of participants lost to follow-up and the reasons for loss to follow-up will be recorded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he percentage of participants lost to follow up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 will be demonstrated if less than 30 % of participants are lost to follow-up and strategies to reduce to 20 % are identified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ompleteness of data collection for potential primary outcome(s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GB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 will be demonstrated by less than 30 % loss to follow-up of the primary endpoint at 12 months with strategies identified to reduce to 20 %</w:t>
            </w:r>
          </w:p>
        </w:tc>
      </w:tr>
      <w:tr>
        <w:trPr>
          <w:trHeight w:val="1306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rocess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o explore potential gains in using face-to-face rather than postal data collection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Gains in using face-to-face rather than postal data collection</w:t>
            </w:r>
          </w:p>
        </w:tc>
        <w:tc>
          <w:tcPr>
            <w:tcW w:w="2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ostal questionnaires in two centres (London and Preston) and face-to-face follow-up in one (Leeds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he number of completed patient and carer responses according to method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he number of attempts and successful attempts to collect missing data by either method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ost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An estimate of the costs of face-to-face administration vs postal follow-up</w:t>
            </w:r>
          </w:p>
        </w:tc>
      </w:tr>
      <w:tr>
        <w:trPr/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roces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o assess the feasibility of (i) delivering ESTVR in a way that is acceptable to people with TBI, NHS staff and employers when compared to usual NHS rehabilitation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Determination of ESTVR intervention acceptability in TBI patients, staff and employer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Interviews with 30 trial participants, 10–20 employers and four therapists providing the intervention to seek their views on the interventions (ESTVR vs UC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 will be demonstrated if most participants interviewed state that the intervention is acceptable</w:t>
            </w:r>
          </w:p>
        </w:tc>
      </w:tr>
      <w:tr>
        <w:trPr/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o explore the views of TBI patients and staff on recruitment and the acceptability of randomisation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articipants and staff views on recruitment and the acceptability of randomisation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Interviews with approximately one third (</w:t>
            </w:r>
            <w:r>
              <w:rPr>
                <w:rFonts w:eastAsia="Times New Roman" w:cs="Times New Roman" w:ascii="Times New Roman" w:hAnsi="Times New Roman"/>
                <w:i/>
                <w:iCs/>
                <w:szCs w:val="24"/>
                <w:lang w:val="en-GB"/>
              </w:rPr>
              <w:t>n</w:t>
            </w: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 xml:space="preserve"> = 30) of trial participants and 15 NHS staff (5 in each centre).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 will be demonstrated if most participants interviewed indicate that randomisation is acceptable</w:t>
            </w:r>
          </w:p>
        </w:tc>
      </w:tr>
      <w:tr>
        <w:trPr/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Acceptability and usefulness of the trainin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herapists trained to deliver the ESTVR intervention (</w:t>
            </w:r>
            <w:r>
              <w:rPr>
                <w:rFonts w:eastAsia="Times New Roman" w:cs="Times New Roman" w:ascii="Times New Roman" w:hAnsi="Times New Roman"/>
                <w:i/>
                <w:iCs/>
                <w:szCs w:val="24"/>
                <w:lang w:val="en-GB"/>
              </w:rPr>
              <w:t>n</w:t>
            </w: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 xml:space="preserve"> = 4) will be interviewed to seek their views of the acceptability and usefulness of the training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Feasibility will be demonstrated if most of the therapists interviewed consider the training to be useful and acceptable and where not, if strategies for improvement are identified</w:t>
            </w:r>
          </w:p>
        </w:tc>
      </w:tr>
      <w:tr>
        <w:trPr/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Barriers to ESTVR implementation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Interviews with 4 FRESH therapists and 15 NHS staff (5 in each centre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Identification of potential barriers to intervention delivery in trial sites and identification of strategies to address them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roces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articipant adherence/reasons for non-adherenc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Interviews with therapists trained to deliver ESTVR (</w:t>
            </w:r>
            <w:r>
              <w:rPr>
                <w:rFonts w:eastAsia="Times New Roman" w:cs="Times New Roman" w:ascii="Times New Roman" w:hAnsi="Times New Roman"/>
                <w:i/>
                <w:iCs/>
                <w:szCs w:val="24"/>
                <w:lang w:val="en-GB"/>
              </w:rPr>
              <w:t>n</w:t>
            </w: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 xml:space="preserve"> = 4) and 15 TBI participants randomised to receive it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Identification of reasons for non-adherence</w:t>
            </w:r>
          </w:p>
        </w:tc>
      </w:tr>
      <w:tr>
        <w:trPr>
          <w:trHeight w:val="4069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rocess and cost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rial feasibility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End of study focus groups with staff in each centre to explore practical problems in running the trial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Identification of practical problems with trial delivery and solutions to overcome them, e.g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entres’ willingness and capacity to recrui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entres’ ability to honour commitment to study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7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Local challenges in managing the study and personne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Utility of form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ime taken to complete CRFs and screening log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roblems with study processes (screening, recruitment, randomisation, data collection, entry and transfer)</w:t>
            </w:r>
          </w:p>
        </w:tc>
      </w:tr>
      <w:tr>
        <w:trPr>
          <w:trHeight w:val="2411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ost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To determine whether we can effectively capture economic data from people with TBI and the completeness of economic data collection needed to undertake a cost-effectiveness study comparing the overall per patient cost and effectiveness of the ESTVR, to usual care in managing working age TBI survivors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Practicality of collecting and valuing cost data.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Bespoke patient questionnaires to capture patient costs and the ease of self-reported patient and carer costs.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Record of changes in patient, health, social care and employment related costs resulting from TBI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Quantification of costs using (data from) local and published source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ompleteness of self-reported cost dat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Identification of resource items and appropriate unit cost sources</w:t>
            </w:r>
          </w:p>
        </w:tc>
      </w:tr>
      <w:tr>
        <w:trPr>
          <w:trHeight w:val="1005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 xml:space="preserve">Interviews with TBI participants and employers where reasonable adjustment has been made to capture the costs to employers of making </w:t>
            </w:r>
            <w:r>
              <w:rPr>
                <w:rFonts w:eastAsia="Times New Roman" w:cs="Times New Roman" w:ascii="Times New Roman" w:hAnsi="Times New Roman"/>
                <w:i/>
                <w:iCs/>
                <w:szCs w:val="24"/>
                <w:lang w:val="en-GB"/>
              </w:rPr>
              <w:t>reasonable adjustment</w:t>
            </w: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 xml:space="preserve"> for TBI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Description of reasonable adjustment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Costs of reasonable adjustment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cs="Calibri"/>
      <w:sz w:val="22"/>
    </w:rPr>
  </w:style>
  <w:style w:type="character" w:styleId="CommentReference">
    <w:name w:val="Comment Reference"/>
    <w:basedOn w:val="DefaultParagraphFont"/>
    <w:qFormat/>
    <w:rPr>
      <w:rFonts w:ascii="Segoe UI" w:hAnsi="Segoe UI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13:41:00Z</dcterms:created>
  <dc:creator>Rocilea</dc:creator>
  <dc:description/>
  <dc:language>en-US</dc:language>
  <cp:lastModifiedBy>Rocilea</cp:lastModifiedBy>
  <dcterms:modified xsi:type="dcterms:W3CDTF">2015-06-15T13:42:00Z</dcterms:modified>
  <cp:revision>3</cp:revision>
  <dc:subject/>
  <dc:title/>
</cp:coreProperties>
</file>